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4C27E" w14:textId="3068D2D4" w:rsidR="00136AFD" w:rsidRDefault="005A6975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Supporting information </w:t>
      </w:r>
      <w:proofErr w:type="gramStart"/>
      <w:r>
        <w:rPr>
          <w:rFonts w:ascii="Courier New" w:hAnsi="Courier New" w:cs="Courier New"/>
          <w:sz w:val="16"/>
          <w:szCs w:val="16"/>
          <w:lang w:val="en-US"/>
        </w:rPr>
        <w:t>S1 :</w:t>
      </w:r>
      <w:proofErr w:type="gramEnd"/>
      <w:r>
        <w:rPr>
          <w:rFonts w:ascii="Courier New" w:hAnsi="Courier New" w:cs="Courier New"/>
          <w:sz w:val="16"/>
          <w:szCs w:val="16"/>
          <w:lang w:val="en-US"/>
        </w:rPr>
        <w:t xml:space="preserve"> Primers</w:t>
      </w:r>
    </w:p>
    <w:p w14:paraId="72F61BA6" w14:textId="77777777" w:rsidR="005A6975" w:rsidRPr="00851354" w:rsidRDefault="005A6975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</w:p>
    <w:p w14:paraId="1B462C40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</w:rPr>
      </w:pPr>
      <w:r w:rsidRPr="00851354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r w:rsidRPr="009B6195">
        <w:rPr>
          <w:rFonts w:ascii="Courier New" w:hAnsi="Courier New" w:cs="Courier New"/>
          <w:sz w:val="16"/>
          <w:szCs w:val="16"/>
        </w:rPr>
        <w:t xml:space="preserve">....|....| ....|....| ....|....| ....|....| ....|....| ....|....| ....|....| ....|....| ....|....| ....|....| </w:t>
      </w:r>
    </w:p>
    <w:p w14:paraId="6E1C49DF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</w:rPr>
      </w:pPr>
      <w:r w:rsidRPr="009B6195">
        <w:rPr>
          <w:rFonts w:ascii="Courier New" w:hAnsi="Courier New" w:cs="Courier New"/>
          <w:sz w:val="16"/>
          <w:szCs w:val="16"/>
        </w:rPr>
        <w:t xml:space="preserve">                        5          15         25         35         45         55         65         75         85         95 </w:t>
      </w:r>
      <w:r w:rsidR="00AD5A0F">
        <w:rPr>
          <w:rFonts w:ascii="Courier New" w:hAnsi="Courier New" w:cs="Courier New"/>
          <w:sz w:val="16"/>
          <w:szCs w:val="16"/>
        </w:rPr>
        <w:t xml:space="preserve">    </w:t>
      </w:r>
    </w:p>
    <w:p w14:paraId="4E4AD9CF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ax2/5/8|KP867644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  ATGG</w:t>
      </w:r>
      <w:r w:rsidR="003439EB" w:rsidRPr="00EE3D3C">
        <w:rPr>
          <w:rFonts w:ascii="Courier New" w:hAnsi="Courier New" w:cs="Courier New"/>
          <w:sz w:val="16"/>
          <w:szCs w:val="16"/>
          <w:highlight w:val="green"/>
        </w:rPr>
        <w:t>ACCTAA CCACAGCGTA CCGT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TACCAC AACACTAATC TAAATATGAT GGACTTCTAT CACTCTTGTA AAATGCTCAA TGGCTCCAAA CATAATGAAA </w:t>
      </w:r>
    </w:p>
    <w:p w14:paraId="2892C653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ax3/7|KF739402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  </w:t>
      </w:r>
      <w:r w:rsidR="00D71A96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</w:t>
      </w:r>
      <w:r w:rsidR="00D71A96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</w:t>
      </w:r>
      <w:r w:rsidR="00D71A96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</w:t>
      </w:r>
      <w:r w:rsidR="00D71A96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</w:t>
      </w:r>
      <w:r w:rsidR="00D71A96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</w:t>
      </w:r>
      <w:r w:rsidR="00D71A96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</w:t>
      </w:r>
      <w:r w:rsidR="00D71A96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</w:t>
      </w:r>
      <w:r w:rsidR="00D71A96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</w:t>
      </w:r>
      <w:r w:rsidR="00D71A96">
        <w:rPr>
          <w:rFonts w:ascii="Courier New" w:hAnsi="Courier New" w:cs="Courier New"/>
          <w:sz w:val="16"/>
          <w:szCs w:val="16"/>
        </w:rPr>
        <w:t xml:space="preserve">    </w:t>
      </w:r>
      <w:r w:rsidR="003439EB" w:rsidRPr="009B6195">
        <w:rPr>
          <w:rFonts w:ascii="Courier New" w:hAnsi="Courier New" w:cs="Courier New"/>
          <w:sz w:val="16"/>
          <w:szCs w:val="16"/>
        </w:rPr>
        <w:t>ATGG.T T.CC.AC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</w:rPr>
        <w:t>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</w:rPr>
        <w:t xml:space="preserve">C </w:t>
      </w:r>
    </w:p>
    <w:p w14:paraId="2082380D" w14:textId="77777777" w:rsidR="00136AFD" w:rsidRPr="00724B64" w:rsidRDefault="00724B64" w:rsidP="0064517F">
      <w:pPr>
        <w:pStyle w:val="Textebru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ax6|AM422131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 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  <w:r w:rsidR="00D71A96" w:rsidRPr="00724B64">
        <w:rPr>
          <w:rFonts w:ascii="Courier New" w:hAnsi="Courier New" w:cs="Courier New"/>
          <w:sz w:val="16"/>
          <w:szCs w:val="16"/>
        </w:rPr>
        <w:t xml:space="preserve">          </w:t>
      </w:r>
      <w:r w:rsidR="003439EB" w:rsidRPr="00724B64">
        <w:rPr>
          <w:rFonts w:ascii="Courier New" w:hAnsi="Courier New" w:cs="Courier New"/>
          <w:sz w:val="16"/>
          <w:szCs w:val="16"/>
        </w:rPr>
        <w:t xml:space="preserve"> </w:t>
      </w:r>
    </w:p>
    <w:p w14:paraId="3EAD0145" w14:textId="77777777" w:rsidR="00136AFD" w:rsidRPr="00724B64" w:rsidRDefault="00136AFD" w:rsidP="0064517F">
      <w:pPr>
        <w:pStyle w:val="Textebrut"/>
        <w:rPr>
          <w:rFonts w:ascii="Courier New" w:hAnsi="Courier New" w:cs="Courier New"/>
          <w:sz w:val="16"/>
          <w:szCs w:val="16"/>
        </w:rPr>
      </w:pPr>
    </w:p>
    <w:p w14:paraId="0E1696E6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</w:rPr>
      </w:pPr>
      <w:r w:rsidRPr="00724B6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9B6195">
        <w:rPr>
          <w:rFonts w:ascii="Courier New" w:hAnsi="Courier New" w:cs="Courier New"/>
          <w:sz w:val="16"/>
          <w:szCs w:val="16"/>
        </w:rPr>
        <w:t xml:space="preserve">....|....| ....|....| ....|....| ....|....| ....|....| ....|....| ....|....| ....|....| ....|....| ....|....| </w:t>
      </w:r>
    </w:p>
    <w:p w14:paraId="13A7BF70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</w:rPr>
      </w:pPr>
      <w:r w:rsidRPr="009B6195">
        <w:rPr>
          <w:rFonts w:ascii="Courier New" w:hAnsi="Courier New" w:cs="Courier New"/>
          <w:sz w:val="16"/>
          <w:szCs w:val="16"/>
        </w:rPr>
        <w:t xml:space="preserve">                       105        115        125        135        145        155        165        175        185        195 </w:t>
      </w:r>
      <w:r w:rsidR="00AD5A0F">
        <w:rPr>
          <w:rFonts w:ascii="Courier New" w:hAnsi="Courier New" w:cs="Courier New"/>
          <w:sz w:val="16"/>
          <w:szCs w:val="16"/>
        </w:rPr>
        <w:t xml:space="preserve">    </w:t>
      </w:r>
    </w:p>
    <w:p w14:paraId="2567E2E9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ax2/5/8|KP867644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  CCTTTACAGG ATTTTATGAA GCAACAGAA</w:t>
      </w:r>
      <w:r w:rsidR="003439EB" w:rsidRPr="009B6195">
        <w:rPr>
          <w:rFonts w:ascii="Courier New" w:hAnsi="Courier New" w:cs="Courier New"/>
          <w:sz w:val="16"/>
          <w:szCs w:val="16"/>
          <w:highlight w:val="lightGray"/>
        </w:rPr>
        <w:t>G GCCACGGCGG AGTTAACCAA CTAGGTGGTG TGTTTGTTAA CGGGAGGCCC TTACCGGACG CAGTTCGGAC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</w:t>
      </w:r>
    </w:p>
    <w:p w14:paraId="1D78D977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</w:rPr>
        <w:t xml:space="preserve">Pax3/7|KF739402  </w:t>
      </w:r>
      <w:r w:rsidR="003439EB" w:rsidRPr="009B6195">
        <w:rPr>
          <w:rFonts w:ascii="Courier New" w:hAnsi="Courier New" w:cs="Courier New"/>
          <w:sz w:val="16"/>
          <w:szCs w:val="16"/>
        </w:rPr>
        <w:t xml:space="preserve">   GAAAGGAG.A CAA.CG.TCG CTT.T.A..</w:t>
      </w:r>
      <w:r w:rsidR="003439EB" w:rsidRPr="009B6195">
        <w:rPr>
          <w:rFonts w:ascii="Courier New" w:hAnsi="Courier New" w:cs="Courier New"/>
          <w:sz w:val="16"/>
          <w:szCs w:val="16"/>
          <w:highlight w:val="lightGray"/>
        </w:rPr>
        <w:t xml:space="preserve">. </w:t>
      </w:r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..G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AA. ...A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..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..G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G. .A...A.C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T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.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G C.C..AA.TC AT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..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CT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4413118F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6|AM422131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2A957670" w14:textId="77777777" w:rsidR="00136AFD" w:rsidRPr="009B6195" w:rsidRDefault="00136AFD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</w:p>
    <w:p w14:paraId="42ED7836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gramStart"/>
      <w:r w:rsidRPr="009B6195">
        <w:rPr>
          <w:rFonts w:ascii="Courier New" w:hAnsi="Courier New" w:cs="Courier New"/>
          <w:sz w:val="16"/>
          <w:szCs w:val="16"/>
          <w:lang w:val="en-US"/>
        </w:rPr>
        <w:t>....|</w:t>
      </w:r>
      <w:proofErr w:type="gramEnd"/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....| ....|....| ....|....| ....|....| ....|....| ....|....| ....|....| ....|....| ....|....| ....|....| </w:t>
      </w:r>
    </w:p>
    <w:p w14:paraId="2B297B12" w14:textId="26856BAB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   205        215        225        235        245        255        265        275        285        295 </w:t>
      </w:r>
      <w:r w:rsidR="005A6975">
        <w:rPr>
          <w:rFonts w:ascii="Courier New" w:hAnsi="Courier New" w:cs="Courier New"/>
          <w:sz w:val="16"/>
          <w:szCs w:val="16"/>
          <w:lang w:val="en-US"/>
        </w:rPr>
        <w:t xml:space="preserve">    </w:t>
      </w:r>
    </w:p>
    <w:p w14:paraId="71633801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Pax2/5/8|KP867644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CGTATTGTG GAATTGGCCC ACCAAGGGGT CCGACCATGT GATATCTCTC GACAGTTACG TGTCTCCCAT GGTTGCGTCA GTAAAATTCT GGGCAGGTAT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06686FBC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3/7|KF739402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AAA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 ...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AG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CG........ T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... .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G...AGC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C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AC.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G..</w:t>
      </w:r>
      <w:r w:rsidR="003439EB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>G</w:t>
      </w:r>
      <w:proofErr w:type="gramStart"/>
      <w:r w:rsidR="003439EB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>..</w:t>
      </w:r>
      <w:proofErr w:type="gramEnd"/>
      <w:r w:rsidR="003439EB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>T</w:t>
      </w:r>
      <w:proofErr w:type="gramStart"/>
      <w:r w:rsidR="003439EB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>..C ..</w:t>
      </w:r>
      <w:proofErr w:type="gramEnd"/>
      <w:r w:rsidR="003439EB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>A</w:t>
      </w:r>
      <w:proofErr w:type="gramStart"/>
      <w:r w:rsidR="003439EB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>.......</w:t>
      </w:r>
      <w:proofErr w:type="gramEnd"/>
      <w:r w:rsidR="003439EB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 ...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C.. CCAGC.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7C0CF33D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Pax6|</w:t>
      </w:r>
      <w:proofErr w:type="gramStart"/>
      <w:r>
        <w:rPr>
          <w:rFonts w:ascii="Courier New" w:hAnsi="Courier New" w:cs="Courier New"/>
          <w:sz w:val="16"/>
          <w:szCs w:val="16"/>
          <w:lang w:val="en-US"/>
        </w:rPr>
        <w:t xml:space="preserve">AM422131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D71A96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      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      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      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      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      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      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      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      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 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C....C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17DC5E2E" w14:textId="77777777" w:rsidR="00136AFD" w:rsidRPr="009B6195" w:rsidRDefault="00136AFD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</w:p>
    <w:p w14:paraId="7C15B74A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gramStart"/>
      <w:r w:rsidRPr="009B6195">
        <w:rPr>
          <w:rFonts w:ascii="Courier New" w:hAnsi="Courier New" w:cs="Courier New"/>
          <w:sz w:val="16"/>
          <w:szCs w:val="16"/>
          <w:lang w:val="en-US"/>
        </w:rPr>
        <w:t>....|</w:t>
      </w:r>
      <w:proofErr w:type="gramEnd"/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....| ....|....| ....|....| ....|....| ....|....| ....|....| ....|....| ....|....| ....|....| ....|....| </w:t>
      </w:r>
    </w:p>
    <w:p w14:paraId="68259501" w14:textId="3DDF7535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   305        315        325        335        345        355        365        375        385        395 </w:t>
      </w:r>
      <w:r w:rsidR="005A6975">
        <w:rPr>
          <w:rFonts w:ascii="Courier New" w:hAnsi="Courier New" w:cs="Courier New"/>
          <w:sz w:val="16"/>
          <w:szCs w:val="16"/>
          <w:lang w:val="en-US"/>
        </w:rPr>
        <w:t xml:space="preserve">    </w:t>
      </w:r>
    </w:p>
    <w:p w14:paraId="04D242C6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Pax2/5/8|KP867644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GTGAAACTG GGTCTATAAA ACCAGGCGTA ATCGGCGGTT CGAAGCCCAA AGTAGCCACC CCAAAAGTTG TAGAGGCCAT TTCAAAATAT AAGCAAGAAA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11585FA1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3/7|KF739402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A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. .TA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CG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G..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C .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C. 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..GCG 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T 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G.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. AGA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G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CGAGC.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 ...A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T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2BA0DC75" w14:textId="600CD2A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6|AM422131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A...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. .</w:t>
      </w:r>
      <w:r w:rsidR="005A6975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>C</w:t>
      </w:r>
      <w:proofErr w:type="gramStart"/>
      <w:r w:rsidR="005A6975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>..C....G</w:t>
      </w:r>
      <w:proofErr w:type="gramEnd"/>
      <w:r w:rsidR="005A6975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 xml:space="preserve"> G..GC...</w:t>
      </w:r>
      <w:proofErr w:type="gramStart"/>
      <w:r w:rsidR="005A6975" w:rsidRPr="00EE3D3C">
        <w:rPr>
          <w:rFonts w:ascii="Courier New" w:hAnsi="Courier New" w:cs="Courier New"/>
          <w:sz w:val="16"/>
          <w:szCs w:val="16"/>
          <w:highlight w:val="green"/>
          <w:lang w:val="en-US"/>
        </w:rPr>
        <w:t>CG ...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A G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.G ...G..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... 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.G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AA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AG.CC...TC ...AG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T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55363B76" w14:textId="77777777" w:rsidR="00136AFD" w:rsidRPr="009B6195" w:rsidRDefault="00136AFD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</w:p>
    <w:p w14:paraId="1C93F83C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gramStart"/>
      <w:r w:rsidRPr="009B6195">
        <w:rPr>
          <w:rFonts w:ascii="Courier New" w:hAnsi="Courier New" w:cs="Courier New"/>
          <w:sz w:val="16"/>
          <w:szCs w:val="16"/>
          <w:lang w:val="en-US"/>
        </w:rPr>
        <w:t>....|</w:t>
      </w:r>
      <w:proofErr w:type="gramEnd"/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....| ....|....| ....|....| ....|....| ....|....| ....|....| ....|....| ....|....| ....|....| ....|....| </w:t>
      </w:r>
    </w:p>
    <w:p w14:paraId="73A6CB85" w14:textId="62855004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   405        415        425        435        445        455        465        475        485  </w:t>
      </w:r>
      <w:r w:rsidR="005A6975">
        <w:rPr>
          <w:rFonts w:ascii="Courier New" w:hAnsi="Courier New" w:cs="Courier New"/>
          <w:sz w:val="16"/>
          <w:szCs w:val="16"/>
          <w:lang w:val="en-US"/>
        </w:rPr>
        <w:t xml:space="preserve">      495     </w:t>
      </w:r>
    </w:p>
    <w:p w14:paraId="60DA9038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Pax2/5/8|KP867644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TCC</w:t>
      </w:r>
      <w:r w:rsidR="003439EB" w:rsidRPr="002D7444">
        <w:rPr>
          <w:rFonts w:ascii="Courier New" w:hAnsi="Courier New" w:cs="Courier New"/>
          <w:sz w:val="16"/>
          <w:szCs w:val="16"/>
          <w:highlight w:val="magenta"/>
          <w:lang w:val="en-US"/>
        </w:rPr>
        <w:t>GACCAT GTTTGCCTGG GAGA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TCGCG ATCGTTTATT ATCAGAGAAT ATCTGCAGCC AAGACAATGT TCCGAGCGTC AGTTCTATTA ACAGAATAGT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3BDBAB8E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3/7|KF739402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GGT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T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CAG.... 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...... 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AAGC.GC. GAA...AGGC G.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GA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GCA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.....C..C. GTC.TG.GC.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491307EA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6|AM422131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T.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A..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A... ..A...A.G. 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C. 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GGA G.T....CA. .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...A. A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 TC...G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A. ..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G.GC.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7A238A13" w14:textId="77777777" w:rsidR="00136AFD" w:rsidRPr="009B6195" w:rsidRDefault="00136AFD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</w:p>
    <w:p w14:paraId="4074F496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gramStart"/>
      <w:r w:rsidRPr="009B6195">
        <w:rPr>
          <w:rFonts w:ascii="Courier New" w:hAnsi="Courier New" w:cs="Courier New"/>
          <w:sz w:val="16"/>
          <w:szCs w:val="16"/>
          <w:lang w:val="en-US"/>
        </w:rPr>
        <w:t>....|</w:t>
      </w:r>
      <w:proofErr w:type="gramEnd"/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....| ....|....| ....|....| ....|....| ....|....| ....|....| ....|....| ....|....| ....|....| ....|....| </w:t>
      </w:r>
    </w:p>
    <w:p w14:paraId="61D7F7BB" w14:textId="671BAB25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   505        515        525        535        545        555        565        575        585  </w:t>
      </w:r>
      <w:r w:rsidR="005A6975">
        <w:rPr>
          <w:rFonts w:ascii="Courier New" w:hAnsi="Courier New" w:cs="Courier New"/>
          <w:sz w:val="16"/>
          <w:szCs w:val="16"/>
          <w:lang w:val="en-US"/>
        </w:rPr>
        <w:t xml:space="preserve">      595     </w:t>
      </w:r>
    </w:p>
    <w:p w14:paraId="3547A796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Pax2/5/8|KP867644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CCGGAATCGA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GCCGCAGAAA AAGCCAAGGC TCAAAACCCG CAGGCCCAGT CGAGTCCCCC ACTTCAAGGT GAGGCCCCAC CACCGGCTCT TAACCAGACT </w:t>
      </w:r>
    </w:p>
    <w:p w14:paraId="18F4F97D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3/7|KF739402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A...GC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TTTCACAGCG ...A.G.T.A CG.TG.TTGC G.C.A.G.CG 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ACGA.GA.GA .AAA.GGATC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A.AATGG.T. GCAGT.AGAA CGGAAGCGAC </w:t>
      </w:r>
    </w:p>
    <w:p w14:paraId="5EA98424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6|AM422131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proofErr w:type="gramStart"/>
      <w:r w:rsidR="003439EB" w:rsidRPr="00F55077">
        <w:rPr>
          <w:rFonts w:ascii="Courier New" w:hAnsi="Courier New" w:cs="Courier New"/>
          <w:sz w:val="16"/>
          <w:szCs w:val="16"/>
          <w:highlight w:val="lightGray"/>
          <w:lang w:val="en-US"/>
        </w:rPr>
        <w:t>..T....TT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..AAGC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.... 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TCAG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....T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..TTGGT.A. GG.A.TACAA 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T.TACGATAA ..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GGTCT. CT.AATGGT. A.G.TTGG.C ACG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CA.A. </w:t>
      </w:r>
    </w:p>
    <w:p w14:paraId="283F3072" w14:textId="77777777" w:rsidR="00136AFD" w:rsidRPr="009B6195" w:rsidRDefault="00136AFD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</w:p>
    <w:p w14:paraId="1B325750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gramStart"/>
      <w:r w:rsidRPr="009B6195">
        <w:rPr>
          <w:rFonts w:ascii="Courier New" w:hAnsi="Courier New" w:cs="Courier New"/>
          <w:sz w:val="16"/>
          <w:szCs w:val="16"/>
          <w:lang w:val="en-US"/>
        </w:rPr>
        <w:t>....|</w:t>
      </w:r>
      <w:proofErr w:type="gramEnd"/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....| ....|....| ....|....| ....|....| ....|....| ....|....| ....|....| ....|....| ....|....| ....|....| </w:t>
      </w:r>
    </w:p>
    <w:p w14:paraId="754C5FFE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   605        615        625        635        645        655        665        675        685  </w:t>
      </w:r>
      <w:r w:rsidR="00AD5A0F">
        <w:rPr>
          <w:rFonts w:ascii="Courier New" w:hAnsi="Courier New" w:cs="Courier New"/>
          <w:sz w:val="16"/>
          <w:szCs w:val="16"/>
          <w:lang w:val="en-US"/>
        </w:rPr>
        <w:t xml:space="preserve">      695     </w:t>
      </w:r>
    </w:p>
    <w:p w14:paraId="0E0B7B81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Pax2/5/8|KP867644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CAGGCTCCTG CTGGGGCAGA TGGTATGACA CGACCCGGAC CCTAT</w:t>
      </w:r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TCAAT AAGTGGAATC TTGGGA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ATCC CTTCTCAAAA CTCAGCGAAT TTGAATAATG </w:t>
      </w:r>
    </w:p>
    <w:p w14:paraId="698DAA73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3/7|KF739402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A.AAA.A.CA ACCAC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AGC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 xml:space="preserve"> CGAC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...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T ..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highlight w:val="lightGray"/>
          <w:lang w:val="en-US"/>
        </w:rPr>
        <w:t>A...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>GAGG TCAAA.TGC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.AA.T.CG.C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AAAG..G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439EB" w:rsidRPr="002D7444">
        <w:rPr>
          <w:rFonts w:ascii="Courier New" w:hAnsi="Courier New" w:cs="Courier New"/>
          <w:sz w:val="16"/>
          <w:szCs w:val="16"/>
          <w:highlight w:val="magenta"/>
          <w:lang w:val="en-US"/>
        </w:rPr>
        <w:t>A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3C0E95FD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Pax6|</w:t>
      </w:r>
      <w:proofErr w:type="gramStart"/>
      <w:r>
        <w:rPr>
          <w:rFonts w:ascii="Courier New" w:hAnsi="Courier New" w:cs="Courier New"/>
          <w:sz w:val="16"/>
          <w:szCs w:val="16"/>
          <w:lang w:val="en-US"/>
        </w:rPr>
        <w:t xml:space="preserve">AM422131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.</w:t>
      </w:r>
      <w:r w:rsidR="003439EB" w:rsidRPr="002D7444">
        <w:rPr>
          <w:rFonts w:ascii="Courier New" w:hAnsi="Courier New" w:cs="Courier New"/>
          <w:sz w:val="16"/>
          <w:szCs w:val="16"/>
          <w:highlight w:val="magenta"/>
          <w:lang w:val="en-US"/>
        </w:rPr>
        <w:t>C</w:t>
      </w:r>
      <w:r w:rsidR="00EE3D3C" w:rsidRPr="002D7444">
        <w:rPr>
          <w:rFonts w:ascii="Courier New" w:hAnsi="Courier New" w:cs="Courier New"/>
          <w:sz w:val="16"/>
          <w:szCs w:val="16"/>
          <w:highlight w:val="magenta"/>
          <w:lang w:val="en-US"/>
        </w:rPr>
        <w:t>CTGGTAC</w:t>
      </w:r>
      <w:proofErr w:type="gramEnd"/>
      <w:r w:rsidR="00D71A96" w:rsidRPr="002D7444">
        <w:rPr>
          <w:rFonts w:ascii="Courier New" w:hAnsi="Courier New" w:cs="Courier New"/>
          <w:sz w:val="16"/>
          <w:szCs w:val="16"/>
          <w:highlight w:val="magenta"/>
          <w:lang w:val="en-US"/>
        </w:rPr>
        <w:t xml:space="preserve">. </w:t>
      </w:r>
      <w:proofErr w:type="gramStart"/>
      <w:r w:rsidR="00D71A96" w:rsidRPr="002D7444">
        <w:rPr>
          <w:rFonts w:ascii="Courier New" w:hAnsi="Courier New" w:cs="Courier New"/>
          <w:sz w:val="16"/>
          <w:szCs w:val="16"/>
          <w:highlight w:val="magenta"/>
          <w:lang w:val="en-US"/>
        </w:rPr>
        <w:t>.ACCTAAT.</w:t>
      </w:r>
      <w:r w:rsidR="00EE3D3C" w:rsidRPr="002D7444">
        <w:rPr>
          <w:rFonts w:ascii="Courier New" w:hAnsi="Courier New" w:cs="Courier New"/>
          <w:sz w:val="16"/>
          <w:szCs w:val="16"/>
          <w:highlight w:val="magenta"/>
          <w:lang w:val="en-US"/>
        </w:rPr>
        <w:t>C</w:t>
      </w:r>
      <w:proofErr w:type="gramEnd"/>
      <w:r w:rsidR="00D71A96" w:rsidRPr="002D7444">
        <w:rPr>
          <w:rFonts w:ascii="Courier New" w:hAnsi="Courier New" w:cs="Courier New"/>
          <w:sz w:val="16"/>
          <w:szCs w:val="16"/>
          <w:highlight w:val="magenta"/>
          <w:lang w:val="en-US"/>
        </w:rPr>
        <w:t xml:space="preserve"> CTCC</w:t>
      </w:r>
      <w:r w:rsidR="00D71A96">
        <w:rPr>
          <w:rFonts w:ascii="Courier New" w:hAnsi="Courier New" w:cs="Courier New"/>
          <w:sz w:val="16"/>
          <w:szCs w:val="16"/>
          <w:lang w:val="en-US"/>
        </w:rPr>
        <w:t xml:space="preserve">...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169CE580" w14:textId="77777777" w:rsidR="00136AFD" w:rsidRPr="009B6195" w:rsidRDefault="00136AFD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</w:p>
    <w:p w14:paraId="1C1D2A22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gramStart"/>
      <w:r w:rsidRPr="009B6195">
        <w:rPr>
          <w:rFonts w:ascii="Courier New" w:hAnsi="Courier New" w:cs="Courier New"/>
          <w:sz w:val="16"/>
          <w:szCs w:val="16"/>
          <w:lang w:val="en-US"/>
        </w:rPr>
        <w:t>....|</w:t>
      </w:r>
      <w:proofErr w:type="gramEnd"/>
      <w:r w:rsidRPr="009B6195">
        <w:rPr>
          <w:rFonts w:ascii="Courier New" w:hAnsi="Courier New" w:cs="Courier New"/>
          <w:sz w:val="16"/>
          <w:szCs w:val="16"/>
          <w:lang w:val="en-US"/>
        </w:rPr>
        <w:t>..</w:t>
      </w:r>
      <w:r w:rsidR="00AD5A0F">
        <w:rPr>
          <w:rFonts w:ascii="Courier New" w:hAnsi="Courier New" w:cs="Courier New"/>
          <w:sz w:val="16"/>
          <w:szCs w:val="16"/>
          <w:lang w:val="en-US"/>
        </w:rPr>
        <w:t>..| ....|....| ....|....| ....|</w:t>
      </w: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25E60A88" w14:textId="77777777" w:rsidR="00136AFD" w:rsidRPr="009B6195" w:rsidRDefault="003439EB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 w:rsidRPr="009B6195">
        <w:rPr>
          <w:rFonts w:ascii="Courier New" w:hAnsi="Courier New" w:cs="Courier New"/>
          <w:sz w:val="16"/>
          <w:szCs w:val="16"/>
          <w:lang w:val="en-US"/>
        </w:rPr>
        <w:t xml:space="preserve">                       705        71</w:t>
      </w:r>
      <w:r w:rsidR="00AD5A0F">
        <w:rPr>
          <w:rFonts w:ascii="Courier New" w:hAnsi="Courier New" w:cs="Courier New"/>
          <w:sz w:val="16"/>
          <w:szCs w:val="16"/>
          <w:lang w:val="en-US"/>
        </w:rPr>
        <w:t xml:space="preserve">5        725        735 </w:t>
      </w:r>
    </w:p>
    <w:p w14:paraId="052ED562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Pax2/5/8|KP867644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GAAACTTTAA ACGGAAAAGA GATGACGAAT CGGTG </w:t>
      </w:r>
    </w:p>
    <w:p w14:paraId="70BCB923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 w:cs="Courier New"/>
          <w:sz w:val="16"/>
          <w:szCs w:val="16"/>
          <w:lang w:val="en-US"/>
        </w:rPr>
        <w:t xml:space="preserve">Pax3/7|KF739402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="003439EB" w:rsidRPr="002D7444">
        <w:rPr>
          <w:rFonts w:ascii="Courier New" w:hAnsi="Courier New" w:cs="Courier New"/>
          <w:sz w:val="16"/>
          <w:szCs w:val="16"/>
          <w:highlight w:val="magenta"/>
          <w:lang w:val="en-US"/>
        </w:rPr>
        <w:t>TCTCAGACGC TGACTCGGA.</w:t>
      </w:r>
      <w:bookmarkStart w:id="0" w:name="_GoBack"/>
      <w:bookmarkEnd w:id="0"/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CCG.GATTTC AA</w:t>
      </w:r>
      <w:proofErr w:type="gramStart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C </w:t>
      </w:r>
    </w:p>
    <w:p w14:paraId="0190E08B" w14:textId="77777777" w:rsidR="00136AFD" w:rsidRPr="009B6195" w:rsidRDefault="00724B64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ax6|AM422131    </w:t>
      </w:r>
      <w:r w:rsidR="003439EB" w:rsidRPr="009B6195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14:paraId="2E02F263" w14:textId="77777777" w:rsidR="00136AFD" w:rsidRPr="009B6195" w:rsidRDefault="00136AFD" w:rsidP="0064517F">
      <w:pPr>
        <w:pStyle w:val="Textebrut"/>
        <w:rPr>
          <w:rFonts w:ascii="Courier New" w:hAnsi="Courier New" w:cs="Courier New"/>
          <w:sz w:val="16"/>
          <w:szCs w:val="16"/>
          <w:lang w:val="en-US"/>
        </w:rPr>
      </w:pPr>
    </w:p>
    <w:sectPr w:rsidR="00136AFD" w:rsidRPr="009B6195" w:rsidSect="009B6195">
      <w:pgSz w:w="16838" w:h="11906" w:orient="landscape"/>
      <w:pgMar w:top="1334" w:right="1417" w:bottom="13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49E"/>
    <w:rsid w:val="000261A1"/>
    <w:rsid w:val="00136AFD"/>
    <w:rsid w:val="002D7444"/>
    <w:rsid w:val="003439EB"/>
    <w:rsid w:val="005A6975"/>
    <w:rsid w:val="0064517F"/>
    <w:rsid w:val="00724B64"/>
    <w:rsid w:val="007C11A1"/>
    <w:rsid w:val="00851354"/>
    <w:rsid w:val="009B6195"/>
    <w:rsid w:val="00AD5A0F"/>
    <w:rsid w:val="00B8449E"/>
    <w:rsid w:val="00D71A96"/>
    <w:rsid w:val="00E5727F"/>
    <w:rsid w:val="00EE3D3C"/>
    <w:rsid w:val="00F5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DA13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64517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4517F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64517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4517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0</Words>
  <Characters>4073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4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ONNAUD</dc:creator>
  <cp:keywords/>
  <dc:description/>
  <cp:lastModifiedBy>Yann Bassaglia</cp:lastModifiedBy>
  <cp:revision>5</cp:revision>
  <dcterms:created xsi:type="dcterms:W3CDTF">2016-12-05T12:05:00Z</dcterms:created>
  <dcterms:modified xsi:type="dcterms:W3CDTF">2016-12-15T09:19:00Z</dcterms:modified>
</cp:coreProperties>
</file>